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048"/>
        <w:gridCol w:w="124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ine Found in Tex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5-48</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9-10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5-107</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0-1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12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9-1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1-22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15-21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9-1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2-15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9-23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1-23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3-237</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56-26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57-25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70-27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7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74-27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70</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77-29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08-33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76-30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4-353</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77-37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t>Completed by Rhys Hughes (Corresponding Author)</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31T12:27:00Z</dcterms:created>
  <dc:creator>pplouffe</dc:creator>
  <dc:description/>
  <cp:keywords/>
  <dc:language>en-US</dc:language>
  <cp:lastModifiedBy>Rhys Hughes</cp:lastModifiedBy>
  <cp:lastPrinted>2007-09-19T10:02:00Z</cp:lastPrinted>
  <dcterms:modified xsi:type="dcterms:W3CDTF">2021-01-31T13:0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